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876"/>
        <w:gridCol w:w="1026"/>
        <w:gridCol w:w="1200"/>
        <w:gridCol w:w="2997"/>
        <w:gridCol w:w="2239"/>
        <w:gridCol w:w="2497"/>
      </w:tblGrid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Accession Number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Taxo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ambgs ITS typ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cpDNA lineage (type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cpDNA type mainly found in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main cpDNA type in taxon given on vouch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</w:rPr>
              <w:t>described as apomict in FNA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322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lyallii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i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2 (DV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derived from S9 (mainly stricta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mainly lineage II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can be apomictic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34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microphyll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k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1 (DX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B. microphylla; with FO in S2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20 and derived haplotypes in lin I. and CI in lin. III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two apomict hybrids known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35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microphyll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k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DZ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ee Kiefer et al. 2009; derived from S14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20 and derived haplotypes in lin I. and CI in lin. III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two apomict hybrids known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38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lemmoni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k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3 (CH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ee Kiefer et al. 2009; derived from CI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mainly CI and derived and a group with lin. I haplotype M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indication for three apomictic hybrid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38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lemmoni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k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3 (CH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ee Kiefer et al. 2009; derived from CI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mainly CI and derived and a group with lin. I haplotype M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indication for three apomictic hybrid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445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erennans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ku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3 (EQ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ainly S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. gracilenta as apomict has been excluded from B. perennan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44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howelli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k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ER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  <w:lang w:val="it-IT"/>
              </w:rPr>
              <w:t>B. platysperm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own lineage derived from S14 which includes 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o  hybrid described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45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uberul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k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1 (S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B. puberul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ainly 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erves as parent for apomictic hybrid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  <w:lang w:val="it-IT"/>
              </w:rPr>
              <w:t>Arab 1535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  <w:lang w:val="it-IT"/>
              </w:rPr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  <w:lang w:val="it-IT"/>
              </w:rPr>
              <w:t>Boechera crandalli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  <w:lang w:val="it-IT"/>
              </w:rPr>
              <w:t>l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  <w:lang w:val="it-IT"/>
              </w:rPr>
              <w:t>3 (CI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ee Kiefer et al. 2009; among them B. crandallii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mainly CI or related haplotyp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hybridises with B. pallidifolia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  <w:lang w:val="it-IT"/>
              </w:rPr>
              <w:t>Arab 153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  <w:lang w:val="it-IT"/>
              </w:rPr>
              <w:t>Boechera crandalli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it-IT"/>
              </w:rPr>
              <w:t>l</w:t>
            </w:r>
            <w:r>
              <w:rPr>
                <w:rFonts w:cs="Arial;Arial" w:ascii="Arial;Arial" w:hAnsi="Arial;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</w:rPr>
              <w:t>3 (CI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ee Kiefer et al. 2009; among them B. crandallii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mainly CI or related haplotyp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hybridises with B. pallidifolia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58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allidifoli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lu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CL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ee Kiefer et al. 2009; derived from CI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CL and D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prone to hybridisation giving rise to several apomictic specie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64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sparsiflor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</w:rPr>
              <w:t>2 (AS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</w:rPr>
              <w:t>“</w:t>
            </w:r>
            <w:r>
              <w:rPr>
                <w:rFonts w:cs="Arial;Arial" w:ascii="Arial;Arial" w:hAnsi="Arial;Arial"/>
                <w:color w:val="000000"/>
                <w:sz w:val="18"/>
                <w:szCs w:val="18"/>
              </w:rPr>
              <w:t>B. divaricarpa”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lin I S1 and S6, lin III S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parent in at least four apomictic hybrid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671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inyoensi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k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CI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ee Kiefer et al. 2009; among them B. inyoensi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mixed haplotypes, but mainly CI and derived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apomictic hybrid related to B.  shockleyi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70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lincolnensi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</w:rPr>
              <w:t>mu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</w:rPr>
              <w:t>3 (</w:t>
            </w:r>
            <w:r>
              <w:rPr>
                <w:rFonts w:cs="Arial;Arial" w:ascii="Arial;Arial" w:hAnsi="Arial;Arial"/>
                <w:bCs/>
                <w:sz w:val="18"/>
                <w:szCs w:val="18"/>
              </w:rPr>
              <w:t>GQ</w:t>
            </w:r>
            <w:r>
              <w:rPr>
                <w:rFonts w:cs="Arial;Arial" w:ascii="Arial;Arial" w:hAnsi="Arial;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B. pulchr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mainly lin, VI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ow B. lincolnensis; no hybrids described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70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xylopod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GQ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B. pulchr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mainly CI and derived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pomict included in B. xylopoda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70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 xml:space="preserve">Boechera </w:t>
            </w:r>
            <w:bookmarkStart w:id="0" w:name="OLE_LINK4"/>
            <w:bookmarkStart w:id="1" w:name="OLE_LINK3"/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xylopoda</w:t>
            </w:r>
            <w:bookmarkEnd w:id="0"/>
            <w:bookmarkEnd w:id="1"/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GU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B. pulchr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mainly CI and derived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pomict included in B. xylopoda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72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i/>
                <w:sz w:val="18"/>
                <w:szCs w:val="18"/>
              </w:rPr>
              <w:t>Boechera perennan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3 (CI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one of the main species sharing CI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ainly S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. gracilenta as apomict has been excluded from B. perennan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 178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i/>
                <w:sz w:val="18"/>
                <w:szCs w:val="18"/>
              </w:rPr>
              <w:t>Boechera fendler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3 (CI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ee Kiefer et al. 2009;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ainly S16 (CI and CJ), some lin:I haplotyp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hybrids segregated today into different taxa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10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inetorum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h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(C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12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“divaricarpa”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bj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1 (B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it-IT"/>
              </w:rPr>
              <w:t>B. davidsonii, B. divaricarpa, “B. holboellii”, B. microphyll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S and AH main types but B also frequen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pomictic hybrid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13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“divaricarpa”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b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2 (AS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.  strict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S one of the main haplotyp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apomictic hybrid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78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retrofract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bj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1 (R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ee Kiefer et al. 2009; derived from S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U, BY, CI and other; lineage III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hybrids with at least 12 other specie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  <w:lang w:val="it-IT"/>
              </w:rPr>
              <w:t>Arab085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  <w:lang w:val="it-IT"/>
              </w:rPr>
              <w:t>Boechera crandalli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  <w:lang w:val="it-IT"/>
              </w:rPr>
              <w:t>h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it-IT"/>
              </w:rPr>
              <w:t>3 (CI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ee Kiefer et al. 2009; among them B. crandallii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mainly CI or related haplotyp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hybridises with B. pallidifolia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86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fendler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h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i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87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fendler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CI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ee Kiefer et al. 2009;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ainly S16 (CI and CJ), some lin:I haplotyp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hybrids segregated today into different taxa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87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fernaldiana var. stylos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h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IQ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ee Kiefer et al. 2009; derived from S2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mainly S16 (CI and CJ) and related haplotyp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o  hybrid described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88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fernaldiana var. fernaldian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hu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CI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ee Kiefer et al. 2009; among them B. fernaldian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mainly S16 (CI and CJ) and related haplotyp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o  hybrid described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Arab088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color w:val="000000"/>
                <w:sz w:val="18"/>
                <w:szCs w:val="18"/>
              </w:rPr>
              <w:t>Boechera fernaldian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hv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3 (CI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ee Kiefer et al. 2009; among them B. fernaldian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mainly S16 (CI and CJ) and related haplotyp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o  hybrid described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89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fernaldiana var. stylos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h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CI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see Kiefer et al. 2009; among them B. fernaldian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mainly S16 (CI and CJ) and related haplotyp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o  hybrid described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89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gunnisonian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h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DS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Unique to B.  gunnisonian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ainly DS, derived from S16 (CI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o  hybrid described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Arab090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color w:val="000000"/>
                <w:sz w:val="18"/>
                <w:szCs w:val="18"/>
              </w:rPr>
              <w:t>Boechera inyoensi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h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3 (IN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see Kiefer et al. 2009; derived from CI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mixed haplotypes but mainly CI and derived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apomictic hybrid related to B.  shockleyi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90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koehler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h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1 (O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ainly B. puberul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ainly O and derived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no  hybrid described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92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lignifer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1 (Y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ee Kiefer et al. 2009; included in S7; shared with B. puberul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7 and S1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pomictic hybrids with B. cobrensis known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93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lignifer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93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lignifer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2 (AB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ee Kiefer et al. 2009; central haplotype; shared with B. perennans and B. shockleyi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7 and S1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pomictic hybrids with B. cobrensis known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93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lignifer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1 (U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  <w:lang w:val="it-IT"/>
              </w:rPr>
              <w:t>B. retrofracta, B. pinetorum, B. lignifer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7 and S1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pomictic hybrids with B. cobrensis known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  <w:lang w:val="it-IT"/>
              </w:rPr>
              <w:t>Arab095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color w:val="000000"/>
                <w:sz w:val="18"/>
                <w:szCs w:val="18"/>
                <w:lang w:val="it-IT"/>
              </w:rPr>
              <w:t>Boechera pauciflor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i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1 (L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B. sparsiflora; derived from S1 where B. microphylla and B. sparsiflora are included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lin I S1 and S6, lin III S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apomict now included in B. pauciflora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95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 xml:space="preserve">Boechera </w:t>
            </w:r>
            <w:r>
              <w:rPr>
                <w:rFonts w:cs="Arial;Arial" w:ascii="Arial;Arial" w:hAnsi="Arial;Arial"/>
                <w:bCs/>
                <w:i/>
                <w:color w:val="000000"/>
                <w:sz w:val="18"/>
                <w:szCs w:val="18"/>
                <w:lang w:val="it-IT"/>
              </w:rPr>
              <w:t>pauciflor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IX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derived from S16 which also includes B. sparsiflor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lin I S1 and S6, lin III S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apomict now included in B. pauciflora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Arab096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color w:val="000000"/>
                <w:sz w:val="18"/>
                <w:szCs w:val="18"/>
              </w:rPr>
              <w:t xml:space="preserve">Boechera </w:t>
            </w:r>
            <w:r>
              <w:rPr>
                <w:rFonts w:cs="Arial;Arial" w:ascii="Arial;Arial" w:hAnsi="Arial;Arial"/>
                <w:bCs/>
                <w:i/>
                <w:color w:val="000000"/>
                <w:sz w:val="18"/>
                <w:szCs w:val="18"/>
                <w:lang w:val="it-IT"/>
              </w:rPr>
              <w:t>pauciflor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i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1 (L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B. sparsiflor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lin I S1 and S6, lin III S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  <w:t>apomict now included in B. pauciflora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096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sparsiflor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  <w:lang w:val="it-IT"/>
              </w:rPr>
              <w:t>i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  <w:lang w:val="it-IT"/>
              </w:rPr>
              <w:t>1 (B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B. microphylla, B. sparsiflora and other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lin I S1 and S6, lin III S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parent in at least four apomictic hybrid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  <w:lang w:val="it-IT"/>
              </w:rPr>
              <w:t>Arab099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  <w:lang w:val="it-IT"/>
              </w:rPr>
              <w:t>Boechera sparsiflor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it-IT"/>
              </w:rPr>
              <w:t>ou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  <w:lang w:val="it-IT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it-IT"/>
              </w:rPr>
              <w:t>1 (KE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derived from S7; B. retrofracta, B. pinetorum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lin I S1 and S6, lin III S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parent in at least four apomictic hybrid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011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“microphylla”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k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1 (FO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B. microphylla; in S20 (S20; Kiefer et al. 2009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20 and derived haplotypes in lin I. and CI in lin. III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two apomict hybrids known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02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“microphylla”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CI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ee Kiefer et al. 2009; among them B. microphyll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20 and derived haplotypes in lin I. and CI in lin. III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two apomict hybrids known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02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“microphylla”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CI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ee Kiefer et al. 2009; among them B. microphyll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20 and derived haplotypes in lin I. and CI in lin. III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two apomict hybrids known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03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allidifoli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o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CL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bookmarkStart w:id="2" w:name="OLE_LINK2"/>
            <w:bookmarkStart w:id="3" w:name="OLE_LINK1"/>
            <w:r>
              <w:rPr>
                <w:rFonts w:cs="Arial;Arial" w:ascii="Arial;Arial" w:hAnsi="Arial;Arial"/>
                <w:bCs/>
                <w:sz w:val="18"/>
                <w:szCs w:val="18"/>
              </w:rPr>
              <w:t>see Kiefer et al. 2009; derived from CI</w:t>
            </w:r>
            <w:bookmarkEnd w:id="2"/>
            <w:bookmarkEnd w:id="3"/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CL and D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prone to hybridisation giving rise to several apomictic specie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04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endulin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1 (EN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ee Kiefer et al. 2009; included in S2; B. pendulin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lin. I, S2  and derived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pomictic hybrids known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06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erennan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p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2 (AB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included in S8, the central cpDNA type of the network; mixed specie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ainly S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B. gracilenta as apomict has been excluded from B. perennan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06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erennan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3 (CI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one of the main species sharing CI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ainly S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pomictic hybrids known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07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uberul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1 (S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B. puberul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ainly 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erves as parent for apomictic hybrid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09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i/>
                <w:sz w:val="18"/>
                <w:szCs w:val="18"/>
              </w:rPr>
              <w:t>Boechera puberul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sz w:val="18"/>
                <w:szCs w:val="18"/>
              </w:rPr>
              <w:t>1 (S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B. puberul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ainly 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erves as parent for apomictic hybrid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10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uberul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u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1 (O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B. puberul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ainly 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erves as parent for apomictic hybrids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11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williamsi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iv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2 (AS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</w:rPr>
              <w:t>“</w:t>
            </w:r>
            <w:r>
              <w:rPr>
                <w:rFonts w:cs="Arial;Arial" w:ascii="Arial;Arial" w:hAnsi="Arial;Arial"/>
                <w:color w:val="000000"/>
                <w:sz w:val="18"/>
                <w:szCs w:val="18"/>
              </w:rPr>
              <w:t>B. diva</w:t>
            </w:r>
            <w:r>
              <w:rPr>
                <w:rFonts w:cs="Arial;Arial" w:ascii="Arial;Arial" w:hAnsi="Arial;Arial"/>
                <w:color w:val="000000"/>
                <w:sz w:val="18"/>
                <w:szCs w:val="18"/>
                <w:lang w:val="it-IT"/>
              </w:rPr>
              <w:t>ricarp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parent of apomictic B. saxomontana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43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endulin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k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66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davidsoni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(KG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701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xylopod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71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latysperm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m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(GV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72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erennan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76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uberul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(U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78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puberul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s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(S)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84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fernaldian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p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851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fernaldian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p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87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gunnisonian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pk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Arab198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texan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rv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ES03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strict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ES031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“divaricarpa”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ES03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strict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ES04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“divaricarpa”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o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ES04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“divaricarpa”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o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ES05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i/>
                <w:i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i/>
                <w:sz w:val="18"/>
                <w:szCs w:val="18"/>
              </w:rPr>
              <w:t>Boechera strict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o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  <w:t>non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color w:val="000000"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Cs/>
                <w:sz w:val="18"/>
                <w:szCs w:val="18"/>
              </w:rPr>
            </w:pPr>
            <w:r>
              <w:rPr>
                <w:rFonts w:cs="Arial;Arial" w:ascii="Arial;Arial" w:hAnsi="Arial;Arial"/>
                <w:bCs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rFonts w:ascii="Arial;Arial" w:hAnsi="Arial;Arial" w:cs="Arial;Arial"/>
          <w:sz w:val="18"/>
          <w:szCs w:val="18"/>
        </w:rPr>
      </w:pPr>
      <w:r>
        <w:rPr>
          <w:rFonts w:cs="Arial;Arial" w:ascii="Arial;Arial" w:hAnsi="Arial;Arial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‚l‚r –¾’©" w:cs="Times New Roman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3:29:00Z</dcterms:created>
  <dc:creator>susan</dc:creator>
  <dc:description/>
  <cp:keywords/>
  <dc:language>en-US</dc:language>
  <cp:lastModifiedBy>susan</cp:lastModifiedBy>
  <dcterms:modified xsi:type="dcterms:W3CDTF">2011-08-18T13:29:00Z</dcterms:modified>
  <cp:revision>2</cp:revision>
  <dc:subject/>
  <dc:title>Accession Number</dc:title>
</cp:coreProperties>
</file>